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A63FC" w14:textId="37A14230" w:rsidR="00AB2B88" w:rsidRDefault="00AB2B88" w:rsidP="00470836">
      <w:pPr>
        <w:rPr>
          <w:rFonts w:ascii="Times New Roman" w:hAnsi="Times New Roman" w:cs="Times New Roman"/>
          <w:sz w:val="24"/>
          <w:szCs w:val="24"/>
        </w:rPr>
      </w:pPr>
      <w:r w:rsidRPr="00A65B1E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Determination of the eligibility criteria </w:t>
      </w:r>
    </w:p>
    <w:p w14:paraId="2CEA63FD" w14:textId="77777777" w:rsidR="00AB2B88" w:rsidRDefault="00AB2B88" w:rsidP="00AB2B88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CEA63FE" w14:textId="77777777" w:rsidR="00AB2B88" w:rsidRDefault="00AB2B88" w:rsidP="00AB2B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EA642F" wp14:editId="2CEA6430">
                <wp:simplePos x="0" y="0"/>
                <wp:positionH relativeFrom="column">
                  <wp:posOffset>2671948</wp:posOffset>
                </wp:positionH>
                <wp:positionV relativeFrom="paragraph">
                  <wp:posOffset>1613222</wp:posOffset>
                </wp:positionV>
                <wp:extent cx="1377538" cy="0"/>
                <wp:effectExtent l="0" t="76200" r="13335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53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type w14:anchorId="644504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10.4pt;margin-top:127.05pt;width:108.4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" strokecolor="#5b9bd5 [3204]" strokeweight=".5pt">
                <v:stroke endarrow="block" joinstyle="miter"/>
              </v:shape>
            </w:pict>
          </mc:Fallback>
        </mc:AlternateContent>
      </w: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EA6431" wp14:editId="2CEA6432">
                <wp:simplePos x="0" y="0"/>
                <wp:positionH relativeFrom="column">
                  <wp:posOffset>2648197</wp:posOffset>
                </wp:positionH>
                <wp:positionV relativeFrom="paragraph">
                  <wp:posOffset>1167699</wp:posOffset>
                </wp:positionV>
                <wp:extent cx="23751" cy="896785"/>
                <wp:effectExtent l="57150" t="0" r="71755" b="558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51" cy="8967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64791D23" id="Straight Arrow Connector 9" o:spid="_x0000_s1026" type="#_x0000_t32" style="position:absolute;margin-left:208.5pt;margin-top:91.95pt;width:1.85pt;height:70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EA6433" wp14:editId="2CEA6434">
                <wp:simplePos x="0" y="0"/>
                <wp:positionH relativeFrom="column">
                  <wp:posOffset>1909899</wp:posOffset>
                </wp:positionH>
                <wp:positionV relativeFrom="paragraph">
                  <wp:posOffset>2070100</wp:posOffset>
                </wp:positionV>
                <wp:extent cx="1562735" cy="741680"/>
                <wp:effectExtent l="0" t="0" r="18415" b="2032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735" cy="741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55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ith valid CAC score and echocardiographic data n = 28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type w14:anchorId="2CEA6433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50.4pt;margin-top:163pt;width:123.05pt;height:58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" fillcolor="white [3201]" strokeweight=".5pt">
                <v:textbox>
                  <w:txbxContent>
                    <w:p w14:paraId="2CEA6455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nts with valid CAC score and echocardiographic data n = 2836</w:t>
                      </w:r>
                    </w:p>
                  </w:txbxContent>
                </v:textbox>
              </v:shape>
            </w:pict>
          </mc:Fallback>
        </mc:AlternateContent>
      </w: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EA6435" wp14:editId="2CEA6436">
                <wp:simplePos x="0" y="0"/>
                <wp:positionH relativeFrom="column">
                  <wp:posOffset>1834838</wp:posOffset>
                </wp:positionH>
                <wp:positionV relativeFrom="paragraph">
                  <wp:posOffset>609790</wp:posOffset>
                </wp:positionV>
                <wp:extent cx="1586230" cy="563880"/>
                <wp:effectExtent l="0" t="0" r="13970" b="1841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23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56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ith valid CAC score  </w:t>
                            </w:r>
                          </w:p>
                          <w:p w14:paraId="2CEA6457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 = 35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2CEA6435" id="Text Box 11" o:spid="_x0000_s1027" type="#_x0000_t202" style="position:absolute;margin-left:144.5pt;margin-top:48pt;width:124.9pt;height:4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" fillcolor="white [3201]" strokeweight=".5pt">
                <v:textbox>
                  <w:txbxContent>
                    <w:p w14:paraId="2CEA6456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with valid CAC score  </w:t>
                      </w:r>
                    </w:p>
                    <w:p w14:paraId="2CEA6457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 = 3528</w:t>
                      </w:r>
                    </w:p>
                  </w:txbxContent>
                </v:textbox>
              </v:shape>
            </w:pict>
          </mc:Fallback>
        </mc:AlternateContent>
      </w: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EA6437" wp14:editId="2CEA6438">
                <wp:simplePos x="0" y="0"/>
                <wp:positionH relativeFrom="column">
                  <wp:posOffset>4118918</wp:posOffset>
                </wp:positionH>
                <wp:positionV relativeFrom="paragraph">
                  <wp:posOffset>899366</wp:posOffset>
                </wp:positionV>
                <wp:extent cx="1787611" cy="730885"/>
                <wp:effectExtent l="0" t="0" r="22225" b="1206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611" cy="730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58" w14:textId="77777777" w:rsidR="00AB2B88" w:rsidRPr="009165E6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 w:rsidRPr="009165E6"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  <w:t>No echocardiography data</w:t>
                            </w:r>
                          </w:p>
                          <w:p w14:paraId="2CEA6459" w14:textId="77777777" w:rsidR="00AB2B88" w:rsidRPr="009165E6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 w:rsidRPr="009165E6"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  <w:t>excluded:</w:t>
                            </w:r>
                          </w:p>
                          <w:p w14:paraId="2CEA645A" w14:textId="77777777" w:rsidR="00AB2B88" w:rsidRPr="009165E6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 w:rsidRPr="009165E6"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  <w:t xml:space="preserve">n=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  <w:t>692</w:t>
                            </w:r>
                            <w:r w:rsidRPr="009165E6"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  <w:t xml:space="preserve"> participants</w:t>
                            </w:r>
                          </w:p>
                          <w:p w14:paraId="2CEA645B" w14:textId="77777777" w:rsidR="00AB2B88" w:rsidRPr="009165E6" w:rsidRDefault="00AB2B88" w:rsidP="00AB2B88">
                            <w:pPr>
                              <w:rPr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2CEA6437" id="Text Box 13" o:spid="_x0000_s1028" type="#_x0000_t202" style="position:absolute;margin-left:324.3pt;margin-top:70.8pt;width:140.75pt;height:5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" fillcolor="window" strokeweight=".5pt">
                <v:textbox>
                  <w:txbxContent>
                    <w:p w14:paraId="2CEA6458" w14:textId="77777777" w:rsidR="00AB2B88" w:rsidRPr="009165E6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pt-BR"/>
                        </w:rPr>
                      </w:pPr>
                      <w:r w:rsidRPr="009165E6">
                        <w:rPr>
                          <w:rFonts w:ascii="Times New Roman" w:hAnsi="Times New Roman" w:cs="Times New Roman"/>
                          <w:lang w:val="pt-BR"/>
                        </w:rPr>
                        <w:t>No echocardiography data</w:t>
                      </w:r>
                    </w:p>
                    <w:p w14:paraId="2CEA6459" w14:textId="77777777" w:rsidR="00AB2B88" w:rsidRPr="009165E6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pt-BR"/>
                        </w:rPr>
                      </w:pPr>
                      <w:r w:rsidRPr="009165E6">
                        <w:rPr>
                          <w:rFonts w:ascii="Times New Roman" w:hAnsi="Times New Roman" w:cs="Times New Roman"/>
                          <w:lang w:val="pt-BR"/>
                        </w:rPr>
                        <w:t>excluded:</w:t>
                      </w:r>
                    </w:p>
                    <w:p w14:paraId="2CEA645A" w14:textId="77777777" w:rsidR="00AB2B88" w:rsidRPr="009165E6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pt-BR"/>
                        </w:rPr>
                      </w:pPr>
                      <w:r w:rsidRPr="009165E6">
                        <w:rPr>
                          <w:rFonts w:ascii="Times New Roman" w:hAnsi="Times New Roman" w:cs="Times New Roman"/>
                          <w:lang w:val="pt-BR"/>
                        </w:rPr>
                        <w:t xml:space="preserve">n= </w:t>
                      </w:r>
                      <w:r>
                        <w:rPr>
                          <w:rFonts w:ascii="Times New Roman" w:hAnsi="Times New Roman" w:cs="Times New Roman"/>
                          <w:lang w:val="pt-BR"/>
                        </w:rPr>
                        <w:t>692</w:t>
                      </w:r>
                      <w:r w:rsidRPr="009165E6">
                        <w:rPr>
                          <w:rFonts w:ascii="Times New Roman" w:hAnsi="Times New Roman" w:cs="Times New Roman"/>
                          <w:lang w:val="pt-BR"/>
                        </w:rPr>
                        <w:t xml:space="preserve"> participants</w:t>
                      </w:r>
                    </w:p>
                    <w:p w14:paraId="2CEA645B" w14:textId="77777777" w:rsidR="00AB2B88" w:rsidRPr="009165E6" w:rsidRDefault="00AB2B88" w:rsidP="00AB2B88">
                      <w:pPr>
                        <w:rPr>
                          <w:lang w:val="pt-B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EA63FF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EA6400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1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2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3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4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5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6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7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8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9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A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B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C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D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E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0F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EA6439" wp14:editId="2CEA643A">
                <wp:simplePos x="0" y="0"/>
                <wp:positionH relativeFrom="column">
                  <wp:posOffset>2685250</wp:posOffset>
                </wp:positionH>
                <wp:positionV relativeFrom="paragraph">
                  <wp:posOffset>91828</wp:posOffset>
                </wp:positionV>
                <wp:extent cx="45719" cy="2045500"/>
                <wp:effectExtent l="38100" t="0" r="69215" b="501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4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4AE011E7" id="Straight Arrow Connector 7" o:spid="_x0000_s1026" type="#_x0000_t32" style="position:absolute;margin-left:211.45pt;margin-top:7.25pt;width:3.6pt;height:16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</w:p>
    <w:p w14:paraId="2CEA6410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EA643B" wp14:editId="2CEA643C">
                <wp:simplePos x="0" y="0"/>
                <wp:positionH relativeFrom="column">
                  <wp:posOffset>4119907</wp:posOffset>
                </wp:positionH>
                <wp:positionV relativeFrom="paragraph">
                  <wp:posOffset>135117</wp:posOffset>
                </wp:positionV>
                <wp:extent cx="1738184" cy="601980"/>
                <wp:effectExtent l="0" t="0" r="14605" b="2667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184" cy="601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5C" w14:textId="158CB432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s</w:t>
                            </w:r>
                            <w:r w:rsidR="00470836"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us rhythm</w:t>
                            </w:r>
                          </w:p>
                          <w:p w14:paraId="2CEA645D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</w:p>
                          <w:p w14:paraId="2CEA645E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 = 129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2CEA643B" id="Text Box 17" o:spid="_x0000_s1029" type="#_x0000_t202" style="position:absolute;margin-left:324.4pt;margin-top:10.65pt;width:136.85pt;height:4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" fillcolor="white [3201]" strokeweight=".5pt">
                <v:textbox>
                  <w:txbxContent>
                    <w:p w14:paraId="2CEA645C" w14:textId="158CB432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s</w:t>
                      </w:r>
                      <w:r w:rsidR="00470836">
                        <w:rPr>
                          <w:rFonts w:ascii="Times New Roman" w:hAnsi="Times New Roman" w:cs="Times New Roman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</w:rPr>
                        <w:t>nus rhythm</w:t>
                      </w:r>
                    </w:p>
                    <w:p w14:paraId="2CEA645D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excluded:</w:t>
                      </w:r>
                    </w:p>
                    <w:p w14:paraId="2CEA645E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 = 129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2CEA6411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2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EA643D" wp14:editId="2CEA643E">
                <wp:simplePos x="0" y="0"/>
                <wp:positionH relativeFrom="column">
                  <wp:posOffset>2685691</wp:posOffset>
                </wp:positionH>
                <wp:positionV relativeFrom="paragraph">
                  <wp:posOffset>133350</wp:posOffset>
                </wp:positionV>
                <wp:extent cx="1448435" cy="0"/>
                <wp:effectExtent l="0" t="76200" r="1841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4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7A651835" id="Straight Arrow Connector 6" o:spid="_x0000_s1026" type="#_x0000_t32" style="position:absolute;margin-left:211.45pt;margin-top:10.5pt;width:114.0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" strokecolor="#5b9bd5 [3204]" strokeweight=".5pt">
                <v:stroke endarrow="block" joinstyle="miter"/>
              </v:shape>
            </w:pict>
          </mc:Fallback>
        </mc:AlternateContent>
      </w:r>
    </w:p>
    <w:p w14:paraId="2CEA6413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4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5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6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EA643F" wp14:editId="2CEA6440">
                <wp:simplePos x="0" y="0"/>
                <wp:positionH relativeFrom="column">
                  <wp:posOffset>4165600</wp:posOffset>
                </wp:positionH>
                <wp:positionV relativeFrom="paragraph">
                  <wp:posOffset>38569</wp:posOffset>
                </wp:positionV>
                <wp:extent cx="1738184" cy="601980"/>
                <wp:effectExtent l="0" t="0" r="14605" b="2667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184" cy="601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5F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evalent MI and/or CHF excluded:</w:t>
                            </w:r>
                          </w:p>
                          <w:p w14:paraId="2CEA6460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 = 57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2CEA643F" id="Text Box 14" o:spid="_x0000_s1030" type="#_x0000_t202" style="position:absolute;margin-left:328pt;margin-top:3.05pt;width:136.85pt;height:47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" fillcolor="window" strokeweight=".5pt">
                <v:textbox>
                  <w:txbxContent>
                    <w:p w14:paraId="2CEA645F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evalent MI and/or CHF excluded:</w:t>
                      </w:r>
                    </w:p>
                    <w:p w14:paraId="2CEA6460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 = 57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2CEA6417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8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EA6441" wp14:editId="2CEA6442">
                <wp:simplePos x="0" y="0"/>
                <wp:positionH relativeFrom="column">
                  <wp:posOffset>2732046</wp:posOffset>
                </wp:positionH>
                <wp:positionV relativeFrom="paragraph">
                  <wp:posOffset>35781</wp:posOffset>
                </wp:positionV>
                <wp:extent cx="1448790" cy="0"/>
                <wp:effectExtent l="0" t="76200" r="1841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79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434C98DF" id="Straight Arrow Connector 15" o:spid="_x0000_s1026" type="#_x0000_t32" style="position:absolute;margin-left:215.1pt;margin-top:2.8pt;width:114.1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" strokecolor="#4472c4" strokeweight=".5pt">
                <v:stroke endarrow="block" joinstyle="miter"/>
              </v:shape>
            </w:pict>
          </mc:Fallback>
        </mc:AlternateContent>
      </w:r>
    </w:p>
    <w:p w14:paraId="2CEA6419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A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B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C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D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A6443" wp14:editId="2CEA6444">
                <wp:simplePos x="0" y="0"/>
                <wp:positionH relativeFrom="column">
                  <wp:posOffset>2073275</wp:posOffset>
                </wp:positionH>
                <wp:positionV relativeFrom="paragraph">
                  <wp:posOffset>100081</wp:posOffset>
                </wp:positionV>
                <wp:extent cx="1280160" cy="628650"/>
                <wp:effectExtent l="0" t="0" r="1524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A6461" w14:textId="77777777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al sample</w:t>
                            </w:r>
                          </w:p>
                          <w:p w14:paraId="2CEA6462" w14:textId="48DAC1DC" w:rsidR="00AB2B88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 = 2650 participant</w:t>
                            </w:r>
                            <w:r w:rsidR="00567CB5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CEA644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31" type="#_x0000_t202" style="position:absolute;margin-left:163.25pt;margin-top:7.9pt;width:100.8pt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" fillcolor="white [3201]" strokeweight=".5pt">
                <v:textbox>
                  <w:txbxContent>
                    <w:p w14:paraId="2CEA6461" w14:textId="77777777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nal sample</w:t>
                      </w:r>
                    </w:p>
                    <w:p w14:paraId="2CEA6462" w14:textId="48DAC1DC" w:rsidR="00AB2B88" w:rsidRDefault="00AB2B88" w:rsidP="00AB2B8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 = 2650 participant</w:t>
                      </w:r>
                      <w:r w:rsidR="00567CB5"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2CEA641E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1F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20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21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22" w14:textId="77777777" w:rsidR="00AB2B88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23" w14:textId="77777777" w:rsidR="00AB2B88" w:rsidRPr="00994186" w:rsidRDefault="00AB2B88" w:rsidP="00AB2B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EA6424" w14:textId="77777777" w:rsidR="00AB2B88" w:rsidRPr="00994186" w:rsidRDefault="00AB2B88" w:rsidP="00AB2B8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EA6425" w14:textId="77777777" w:rsidR="00AB2B88" w:rsidRDefault="00AB2B88" w:rsidP="00AB2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2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88"/>
    <w:rsid w:val="0000473B"/>
    <w:rsid w:val="001E6851"/>
    <w:rsid w:val="00233507"/>
    <w:rsid w:val="002A0EB3"/>
    <w:rsid w:val="003E1C7D"/>
    <w:rsid w:val="00470836"/>
    <w:rsid w:val="0054792D"/>
    <w:rsid w:val="00567CB5"/>
    <w:rsid w:val="005B0A3B"/>
    <w:rsid w:val="00616224"/>
    <w:rsid w:val="00735426"/>
    <w:rsid w:val="00773F4C"/>
    <w:rsid w:val="007D4DA2"/>
    <w:rsid w:val="00820E36"/>
    <w:rsid w:val="00822CD3"/>
    <w:rsid w:val="009E12F9"/>
    <w:rsid w:val="009F0BFF"/>
    <w:rsid w:val="00A06272"/>
    <w:rsid w:val="00A17131"/>
    <w:rsid w:val="00A8125F"/>
    <w:rsid w:val="00AB2B88"/>
    <w:rsid w:val="00B84128"/>
    <w:rsid w:val="00C04D22"/>
    <w:rsid w:val="00CE56CE"/>
    <w:rsid w:val="00DF37AB"/>
    <w:rsid w:val="00E5745C"/>
    <w:rsid w:val="00F04183"/>
    <w:rsid w:val="00FD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6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B8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2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B8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2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ro-Diehl, Olga Cecilia</dc:creator>
  <cp:lastModifiedBy>Rajakumar</cp:lastModifiedBy>
  <cp:revision>2</cp:revision>
  <dcterms:created xsi:type="dcterms:W3CDTF">2020-05-08T21:31:00Z</dcterms:created>
  <dcterms:modified xsi:type="dcterms:W3CDTF">2020-05-08T21:31:00Z</dcterms:modified>
</cp:coreProperties>
</file>